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color w:val="FF0000"/>
          <w:kern w:val="0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Hum</w:t>
      </w:r>
      <w:bookmarkStart w:id="0" w:name="_GoBack"/>
      <w:bookmarkEnd w:id="0"/>
      <w:r>
        <w:rPr>
          <w:rFonts w:ascii="Times New Roman" w:hAnsi="Times New Roman"/>
          <w:kern w:val="0"/>
          <w:sz w:val="24"/>
          <w:szCs w:val="24"/>
        </w:rPr>
        <w:t>an primers used for real-time qPCR.</w:t>
      </w:r>
    </w:p>
    <w:p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6"/>
        <w:tblW w:w="9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969"/>
        <w:gridCol w:w="3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enes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 xml:space="preserve">orward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ID1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CAAGATGCGATCGTCC</w:t>
            </w:r>
          </w:p>
        </w:tc>
        <w:tc>
          <w:tcPr>
            <w:tcW w:w="3969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ATCCGAAGTTG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-MYC</w:t>
            </w:r>
          </w:p>
        </w:tc>
        <w:tc>
          <w:tcPr>
            <w:tcW w:w="396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CACAAACTTGAACAGCTAC</w:t>
            </w:r>
          </w:p>
        </w:tc>
        <w:tc>
          <w:tcPr>
            <w:tcW w:w="396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TTGAGGCAGTTTACATT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6PD</w:t>
            </w:r>
          </w:p>
        </w:tc>
        <w:tc>
          <w:tcPr>
            <w:tcW w:w="396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ATGGCAGAGCAGGTGGCCCT </w:t>
            </w:r>
          </w:p>
        </w:tc>
        <w:tc>
          <w:tcPr>
            <w:tcW w:w="3969" w:type="dxa"/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ATGCAGGACTCGT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969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CCACATCGCTCAGACA</w:t>
            </w:r>
          </w:p>
        </w:tc>
        <w:tc>
          <w:tcPr>
            <w:tcW w:w="3969" w:type="dxa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CCAATACGACCAAATCC</w:t>
            </w:r>
          </w:p>
        </w:tc>
      </w:tr>
    </w:tbl>
    <w:p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4EC"/>
    <w:rsid w:val="000815E4"/>
    <w:rsid w:val="00484B59"/>
    <w:rsid w:val="00676069"/>
    <w:rsid w:val="007F5D0A"/>
    <w:rsid w:val="008A3178"/>
    <w:rsid w:val="009534EC"/>
    <w:rsid w:val="00A17610"/>
    <w:rsid w:val="00A75289"/>
    <w:rsid w:val="00AB3591"/>
    <w:rsid w:val="00B438B4"/>
    <w:rsid w:val="00BE7396"/>
    <w:rsid w:val="00D67BAF"/>
    <w:rsid w:val="00FB497F"/>
    <w:rsid w:val="16890E7C"/>
    <w:rsid w:val="2B794B23"/>
    <w:rsid w:val="7C11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</Words>
  <Characters>251</Characters>
  <Lines>2</Lines>
  <Paragraphs>1</Paragraphs>
  <ScaleCrop>false</ScaleCrop>
  <LinksUpToDate>false</LinksUpToDate>
  <CharactersWithSpaces>293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15:52:00Z</dcterms:created>
  <dc:creator>xin</dc:creator>
  <cp:lastModifiedBy>大兜兜妈妈</cp:lastModifiedBy>
  <dcterms:modified xsi:type="dcterms:W3CDTF">2017-11-13T15:45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